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5681D" w14:textId="633847AC" w:rsidR="004D3DA7" w:rsidRDefault="00C670AA" w:rsidP="00102AE5">
      <w:pPr>
        <w:spacing w:before="40" w:after="40" w:line="360" w:lineRule="auto"/>
        <w:jc w:val="both"/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eastAsia="Arial Unicode MS" w:hAnsi="Arial" w:cs="Arial"/>
          <w:b/>
          <w:sz w:val="20"/>
          <w:szCs w:val="20"/>
          <w:lang w:val="en-US"/>
        </w:rPr>
        <w:t xml:space="preserve">Supplementary </w:t>
      </w:r>
      <w:r w:rsidR="0097776D">
        <w:rPr>
          <w:rFonts w:ascii="Arial" w:eastAsia="Arial Unicode MS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eastAsia="Arial Unicode MS" w:hAnsi="Arial" w:cs="Arial"/>
          <w:b/>
          <w:sz w:val="20"/>
          <w:szCs w:val="20"/>
          <w:lang w:val="en-US"/>
        </w:rPr>
        <w:t>1. Marital partner of married MSM and transgender women</w:t>
      </w:r>
      <w:r w:rsidR="00CE2EDB">
        <w:rPr>
          <w:rFonts w:ascii="Arial" w:eastAsia="Arial Unicode MS" w:hAnsi="Arial" w:cs="Arial"/>
          <w:b/>
          <w:sz w:val="20"/>
          <w:szCs w:val="20"/>
          <w:lang w:val="en-US"/>
        </w:rPr>
        <w:t xml:space="preserve"> in </w:t>
      </w:r>
      <w:proofErr w:type="spellStart"/>
      <w:r w:rsidR="00CE2EDB">
        <w:rPr>
          <w:rFonts w:ascii="Arial" w:eastAsia="Arial Unicode MS" w:hAnsi="Arial" w:cs="Arial"/>
          <w:b/>
          <w:sz w:val="20"/>
          <w:szCs w:val="20"/>
          <w:lang w:val="en-US"/>
        </w:rPr>
        <w:t>Terai</w:t>
      </w:r>
      <w:proofErr w:type="spellEnd"/>
      <w:r w:rsidR="00CE2EDB">
        <w:rPr>
          <w:rFonts w:ascii="Arial" w:eastAsia="Arial Unicode MS" w:hAnsi="Arial" w:cs="Arial"/>
          <w:b/>
          <w:sz w:val="20"/>
          <w:szCs w:val="20"/>
          <w:lang w:val="en-US"/>
        </w:rPr>
        <w:t xml:space="preserve"> area.</w:t>
      </w:r>
    </w:p>
    <w:tbl>
      <w:tblPr>
        <w:tblStyle w:val="LightShading"/>
        <w:tblW w:w="4943" w:type="pct"/>
        <w:tblLayout w:type="fixed"/>
        <w:tblLook w:val="04A0" w:firstRow="1" w:lastRow="0" w:firstColumn="1" w:lastColumn="0" w:noHBand="0" w:noVBand="1"/>
      </w:tblPr>
      <w:tblGrid>
        <w:gridCol w:w="2180"/>
        <w:gridCol w:w="1110"/>
        <w:gridCol w:w="1247"/>
        <w:gridCol w:w="1110"/>
        <w:gridCol w:w="1248"/>
        <w:gridCol w:w="1179"/>
        <w:gridCol w:w="1179"/>
      </w:tblGrid>
      <w:tr w:rsidR="00F0206E" w:rsidRPr="00F0206E" w14:paraId="673F030E" w14:textId="77777777" w:rsidTr="00561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8138E" w14:textId="77777777" w:rsidR="00292522" w:rsidRPr="00F0206E" w:rsidRDefault="00292522" w:rsidP="00987CA9">
            <w:pPr>
              <w:spacing w:line="480" w:lineRule="auto"/>
              <w:jc w:val="center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23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F8B11" w14:textId="77777777" w:rsidR="00FA66E8" w:rsidRDefault="001A2B8C" w:rsidP="00FA6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 xml:space="preserve">Married </w:t>
            </w:r>
            <w:r w:rsidR="00292522" w:rsidRPr="00F0206E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MSM, n=</w:t>
            </w:r>
            <w:r w:rsidR="00871C23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51</w:t>
            </w:r>
            <w:r w:rsidR="00292522" w:rsidRPr="00F0206E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 xml:space="preserve">, </w:t>
            </w:r>
          </w:p>
          <w:p w14:paraId="6332DB17" w14:textId="05B8FA1B" w:rsidR="00292522" w:rsidRPr="00FA66E8" w:rsidRDefault="00292522" w:rsidP="00FA6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auto"/>
                <w:sz w:val="18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n (%)</w:t>
            </w:r>
          </w:p>
        </w:tc>
        <w:tc>
          <w:tcPr>
            <w:tcW w:w="235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0BFD83" w14:textId="09F7771C" w:rsidR="00292522" w:rsidRPr="00F0206E" w:rsidRDefault="00871C23" w:rsidP="0056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 xml:space="preserve">Married </w:t>
            </w:r>
            <w:r w:rsidR="00C670AA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t</w:t>
            </w:r>
            <w:r w:rsidR="00714D6C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ransgender women</w:t>
            </w:r>
            <w:r w:rsidR="00292522" w:rsidRPr="00F0206E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, n=</w:t>
            </w:r>
            <w:r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69</w:t>
            </w:r>
            <w:r w:rsidR="00292522" w:rsidRPr="00F0206E"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  <w:t>, n (%)</w:t>
            </w:r>
          </w:p>
        </w:tc>
        <w:tc>
          <w:tcPr>
            <w:tcW w:w="235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09639B" w14:textId="734FE3EB" w:rsidR="00292522" w:rsidRPr="00F0206E" w:rsidRDefault="00C670AA" w:rsidP="0056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bCs w:val="0"/>
                <w:color w:val="auto"/>
                <w:sz w:val="18"/>
                <w:szCs w:val="16"/>
                <w:lang w:val="en-US" w:eastAsia="en-US"/>
              </w:rPr>
              <w:t>Total</w:t>
            </w:r>
            <w:r w:rsidR="00F0206E" w:rsidRPr="00F0206E">
              <w:rPr>
                <w:rFonts w:ascii="Arial" w:eastAsia="Arial Unicode MS" w:hAnsi="Arial" w:cs="Arial"/>
                <w:bCs w:val="0"/>
                <w:color w:val="auto"/>
                <w:sz w:val="18"/>
                <w:szCs w:val="16"/>
                <w:lang w:val="en-US" w:eastAsia="en-US"/>
              </w:rPr>
              <w:t>, n=</w:t>
            </w:r>
            <w:r w:rsidR="00871C23">
              <w:rPr>
                <w:rFonts w:ascii="Arial" w:eastAsia="Arial Unicode MS" w:hAnsi="Arial" w:cs="Arial"/>
                <w:bCs w:val="0"/>
                <w:color w:val="auto"/>
                <w:sz w:val="18"/>
                <w:szCs w:val="16"/>
                <w:lang w:val="en-US" w:eastAsia="en-US"/>
              </w:rPr>
              <w:t>120</w:t>
            </w:r>
            <w:r w:rsidR="00F0206E" w:rsidRPr="00F0206E">
              <w:rPr>
                <w:rFonts w:ascii="Arial" w:eastAsia="Arial Unicode MS" w:hAnsi="Arial" w:cs="Arial"/>
                <w:bCs w:val="0"/>
                <w:color w:val="auto"/>
                <w:sz w:val="18"/>
                <w:szCs w:val="16"/>
                <w:lang w:val="en-US" w:eastAsia="en-US"/>
              </w:rPr>
              <w:t>, n (%)</w:t>
            </w:r>
          </w:p>
        </w:tc>
      </w:tr>
      <w:tr w:rsidR="00F0206E" w:rsidRPr="00F0206E" w14:paraId="1024FF70" w14:textId="77777777" w:rsidTr="0056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1071" w14:textId="77777777" w:rsidR="00292522" w:rsidRPr="00F0206E" w:rsidRDefault="00292522" w:rsidP="00987CA9">
            <w:pPr>
              <w:spacing w:line="48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16"/>
                <w:szCs w:val="16"/>
                <w:u w:val="single"/>
                <w:lang w:val="en-US" w:eastAsia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AF84" w14:textId="77777777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Unweighte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E4D85" w14:textId="3E27C7ED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Weighted</w:t>
            </w:r>
            <w:r w:rsidR="00D6592F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 xml:space="preserve"> %</w:t>
            </w: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30B6D2" w14:textId="77777777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Unweighte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E23F0C" w14:textId="4F0CE178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Weighted</w:t>
            </w:r>
            <w:r w:rsidR="00D6592F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 xml:space="preserve"> %</w:t>
            </w: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99A85F" w14:textId="77777777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Unweighted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DD0566" w14:textId="7C56506A" w:rsidR="00292522" w:rsidRPr="00F0206E" w:rsidRDefault="00292522" w:rsidP="0056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</w:pP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Weighted</w:t>
            </w:r>
            <w:r w:rsidR="00D6592F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 xml:space="preserve"> %</w:t>
            </w:r>
            <w:r w:rsidRPr="00F0206E">
              <w:rPr>
                <w:rFonts w:ascii="Arial" w:eastAsia="Arial Unicode MS" w:hAnsi="Arial" w:cs="Arial"/>
                <w:color w:val="auto"/>
                <w:sz w:val="16"/>
                <w:szCs w:val="16"/>
                <w:lang w:val="en-US" w:eastAsia="en-US"/>
              </w:rPr>
              <w:t>*</w:t>
            </w:r>
          </w:p>
        </w:tc>
      </w:tr>
      <w:tr w:rsidR="00F56D3F" w:rsidRPr="00F0206E" w14:paraId="72CAC024" w14:textId="77777777" w:rsidTr="00561E7E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vAlign w:val="bottom"/>
          </w:tcPr>
          <w:p w14:paraId="7FDF164A" w14:textId="2856D084" w:rsidR="00F56D3F" w:rsidRPr="00F0206E" w:rsidRDefault="00F56D3F" w:rsidP="00561E7E">
            <w:pPr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Marital partner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671683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47" w:type="dxa"/>
            <w:shd w:val="clear" w:color="auto" w:fill="auto"/>
            <w:vAlign w:val="bottom"/>
          </w:tcPr>
          <w:p w14:paraId="09D75C5C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FFFFFF" w:themeFill="background1"/>
            <w:vAlign w:val="bottom"/>
          </w:tcPr>
          <w:p w14:paraId="25FEF4D0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1029CAA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1C40FC14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04134856" w14:textId="77777777" w:rsidR="00F56D3F" w:rsidRPr="00F0206E" w:rsidRDefault="00F56D3F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F56D3F" w:rsidRPr="00F0206E" w14:paraId="06DE44D1" w14:textId="77777777" w:rsidTr="0056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vAlign w:val="bottom"/>
          </w:tcPr>
          <w:p w14:paraId="111B20B4" w14:textId="6E529E5A" w:rsidR="00F56D3F" w:rsidRPr="00F56D3F" w:rsidRDefault="00F56D3F" w:rsidP="00561E7E">
            <w:pPr>
              <w:spacing w:line="480" w:lineRule="auto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</w:pPr>
            <w:r w:rsidRPr="00F56D3F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  <w:t>Ma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C25050" w14:textId="1FAC5221" w:rsidR="00F56D3F" w:rsidRPr="00F0206E" w:rsidRDefault="003E7ECD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8 (</w:t>
            </w:r>
            <w:r w:rsidR="00E54F9D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15.7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318FEC5F" w14:textId="7E0E60AD" w:rsidR="00F56D3F" w:rsidRPr="00F0206E" w:rsidRDefault="00B62598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  <w:t>2.4</w:t>
            </w:r>
          </w:p>
        </w:tc>
        <w:tc>
          <w:tcPr>
            <w:tcW w:w="1110" w:type="dxa"/>
            <w:shd w:val="clear" w:color="auto" w:fill="FFFFFF" w:themeFill="background1"/>
            <w:vAlign w:val="bottom"/>
          </w:tcPr>
          <w:p w14:paraId="796BD425" w14:textId="749115E9" w:rsidR="00F56D3F" w:rsidRPr="00F0206E" w:rsidRDefault="003E7ECD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11 (</w:t>
            </w:r>
            <w:r w:rsidR="001A2B8C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15.9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8B69544" w14:textId="22FF1214" w:rsidR="00F56D3F" w:rsidRPr="00F0206E" w:rsidRDefault="00B62598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4.8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4F891510" w14:textId="17C54D3F" w:rsidR="00F56D3F" w:rsidRPr="00F0206E" w:rsidRDefault="002126F2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19 (</w:t>
            </w:r>
            <w:r w:rsidR="00E54F9D">
              <w:rPr>
                <w:rFonts w:ascii="Arial" w:eastAsia="Arial Unicode MS" w:hAnsi="Arial" w:cs="Arial"/>
                <w:sz w:val="16"/>
                <w:szCs w:val="16"/>
              </w:rPr>
              <w:t>15.8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58F9EBF7" w14:textId="4D376D03" w:rsidR="00F56D3F" w:rsidRPr="00F0206E" w:rsidRDefault="00B62598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3.7</w:t>
            </w:r>
          </w:p>
        </w:tc>
      </w:tr>
      <w:tr w:rsidR="00F56D3F" w:rsidRPr="00F0206E" w14:paraId="28249BEB" w14:textId="77777777" w:rsidTr="00561E7E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vAlign w:val="bottom"/>
          </w:tcPr>
          <w:p w14:paraId="7796CA01" w14:textId="0947933B" w:rsidR="00F56D3F" w:rsidRPr="00F56D3F" w:rsidRDefault="00F56D3F" w:rsidP="00561E7E">
            <w:pPr>
              <w:spacing w:line="480" w:lineRule="auto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</w:pPr>
            <w:r w:rsidRPr="00F56D3F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  <w:t>Woma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D07442" w14:textId="30D76C78" w:rsidR="00F56D3F" w:rsidRPr="00F0206E" w:rsidRDefault="003E7ECD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41 (</w:t>
            </w:r>
            <w:r w:rsidR="00E54F9D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80.</w:t>
            </w:r>
            <w:r w:rsidR="001A2B8C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4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4E08F765" w14:textId="089FD8D1" w:rsidR="00F56D3F" w:rsidRPr="00F0206E" w:rsidRDefault="00B62598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1110" w:type="dxa"/>
            <w:shd w:val="clear" w:color="auto" w:fill="FFFFFF" w:themeFill="background1"/>
            <w:vAlign w:val="bottom"/>
          </w:tcPr>
          <w:p w14:paraId="4907BB6D" w14:textId="7D0294D6" w:rsidR="00F56D3F" w:rsidRPr="00F0206E" w:rsidRDefault="003E7ECD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56 (</w:t>
            </w:r>
            <w:r w:rsidR="00E54F9D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81.</w:t>
            </w:r>
            <w:r w:rsidR="001A2B8C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8AE275A" w14:textId="2E6560EF" w:rsidR="00F56D3F" w:rsidRPr="00F0206E" w:rsidRDefault="00B62598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94.8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5C2890F8" w14:textId="07312D41" w:rsidR="00F56D3F" w:rsidRPr="00F0206E" w:rsidRDefault="002126F2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97 (</w:t>
            </w:r>
            <w:r w:rsidR="00E54F9D">
              <w:rPr>
                <w:rFonts w:ascii="Arial" w:eastAsia="Arial Unicode MS" w:hAnsi="Arial" w:cs="Arial"/>
                <w:sz w:val="16"/>
                <w:szCs w:val="16"/>
              </w:rPr>
              <w:t>80.8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1B4E5BCE" w14:textId="625DDDD6" w:rsidR="00F56D3F" w:rsidRPr="00F0206E" w:rsidRDefault="00B62598" w:rsidP="00987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94.4</w:t>
            </w:r>
          </w:p>
        </w:tc>
      </w:tr>
      <w:tr w:rsidR="00F56D3F" w:rsidRPr="00F0206E" w14:paraId="7C40C5A8" w14:textId="77777777" w:rsidTr="0056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auto"/>
            <w:noWrap/>
            <w:vAlign w:val="bottom"/>
          </w:tcPr>
          <w:p w14:paraId="2974DEC8" w14:textId="0CA22231" w:rsidR="00F56D3F" w:rsidRPr="00F56D3F" w:rsidRDefault="00F56D3F" w:rsidP="00561E7E">
            <w:pPr>
              <w:spacing w:line="480" w:lineRule="auto"/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</w:pPr>
            <w:r w:rsidRPr="00F56D3F">
              <w:rPr>
                <w:rFonts w:ascii="Arial" w:eastAsia="Arial Unicode MS" w:hAnsi="Arial" w:cs="Arial"/>
                <w:b w:val="0"/>
                <w:bCs w:val="0"/>
                <w:sz w:val="16"/>
                <w:szCs w:val="16"/>
                <w:lang w:val="en-US" w:eastAsia="en-US"/>
              </w:rPr>
              <w:t>Transgender woma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935DD3" w14:textId="5368FF13" w:rsidR="00F56D3F" w:rsidRPr="00F0206E" w:rsidRDefault="003E7ECD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2 (</w:t>
            </w:r>
            <w:r w:rsidR="001A2B8C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3.9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7" w:type="dxa"/>
            <w:shd w:val="clear" w:color="auto" w:fill="auto"/>
            <w:vAlign w:val="bottom"/>
          </w:tcPr>
          <w:p w14:paraId="47831FD9" w14:textId="774D8916" w:rsidR="00F56D3F" w:rsidRPr="00F0206E" w:rsidRDefault="00B62598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bCs/>
                <w:sz w:val="16"/>
                <w:szCs w:val="16"/>
                <w:lang w:val="en-US" w:eastAsia="en-US"/>
              </w:rPr>
              <w:t>3.6</w:t>
            </w:r>
          </w:p>
        </w:tc>
        <w:tc>
          <w:tcPr>
            <w:tcW w:w="1110" w:type="dxa"/>
            <w:shd w:val="clear" w:color="auto" w:fill="FFFFFF" w:themeFill="background1"/>
            <w:vAlign w:val="bottom"/>
          </w:tcPr>
          <w:p w14:paraId="0C69AA84" w14:textId="6714C60F" w:rsidR="00F56D3F" w:rsidRPr="00F0206E" w:rsidRDefault="003E7ECD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2 (</w:t>
            </w:r>
            <w:r w:rsidR="00E54F9D"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2.9</w:t>
            </w: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CBF45E5" w14:textId="0244783C" w:rsidR="00F56D3F" w:rsidRPr="00F0206E" w:rsidRDefault="00E17691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US" w:eastAsia="en-US"/>
              </w:rPr>
              <w:t>0.4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60E94804" w14:textId="04A1C60C" w:rsidR="00F56D3F" w:rsidRPr="00F0206E" w:rsidRDefault="002126F2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4 (</w:t>
            </w:r>
            <w:r w:rsidR="001A2B8C">
              <w:rPr>
                <w:rFonts w:ascii="Arial" w:eastAsia="Arial Unicode MS" w:hAnsi="Arial" w:cs="Arial"/>
                <w:sz w:val="16"/>
                <w:szCs w:val="16"/>
              </w:rPr>
              <w:t>3.3</w:t>
            </w:r>
            <w:r w:rsidR="00E54F9D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)</w:t>
            </w:r>
          </w:p>
        </w:tc>
        <w:tc>
          <w:tcPr>
            <w:tcW w:w="1179" w:type="dxa"/>
            <w:shd w:val="clear" w:color="auto" w:fill="FFFFFF" w:themeFill="background1"/>
            <w:vAlign w:val="bottom"/>
          </w:tcPr>
          <w:p w14:paraId="707CBBE2" w14:textId="46143B1A" w:rsidR="00F56D3F" w:rsidRPr="00F0206E" w:rsidRDefault="00B62598" w:rsidP="00987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1.9</w:t>
            </w:r>
            <w:bookmarkStart w:id="0" w:name="_GoBack"/>
            <w:bookmarkEnd w:id="0"/>
          </w:p>
        </w:tc>
      </w:tr>
    </w:tbl>
    <w:p w14:paraId="0076FB45" w14:textId="234103A6" w:rsidR="003E0950" w:rsidRDefault="00102AE5" w:rsidP="003E0950">
      <w:pPr>
        <w:pBdr>
          <w:bottom w:val="single" w:sz="4" w:space="1" w:color="auto"/>
        </w:pBdr>
        <w:spacing w:before="40" w:after="40" w:line="360" w:lineRule="auto"/>
        <w:jc w:val="both"/>
        <w:rPr>
          <w:rFonts w:ascii="Arial" w:eastAsia="Arial Unicode MS" w:hAnsi="Arial" w:cs="Arial"/>
          <w:sz w:val="14"/>
          <w:szCs w:val="20"/>
          <w:lang w:val="en-US"/>
        </w:rPr>
      </w:pPr>
      <w:r>
        <w:rPr>
          <w:rFonts w:ascii="Arial" w:eastAsia="Arial Unicode MS" w:hAnsi="Arial" w:cs="Arial"/>
          <w:sz w:val="14"/>
          <w:szCs w:val="20"/>
          <w:lang w:val="en-US"/>
        </w:rPr>
        <w:t>*</w:t>
      </w:r>
      <w:r w:rsidR="00C03E1F">
        <w:rPr>
          <w:rFonts w:ascii="Arial" w:eastAsia="Arial Unicode MS" w:hAnsi="Arial" w:cs="Arial"/>
          <w:sz w:val="14"/>
          <w:szCs w:val="20"/>
          <w:lang w:val="en-US"/>
        </w:rPr>
        <w:t>Weighted value b</w:t>
      </w:r>
      <w:r>
        <w:rPr>
          <w:rFonts w:ascii="Arial" w:eastAsia="Arial Unicode MS" w:hAnsi="Arial" w:cs="Arial"/>
          <w:sz w:val="14"/>
          <w:szCs w:val="20"/>
          <w:lang w:val="en-US"/>
        </w:rPr>
        <w:t>ased on RDS II Estimator.</w:t>
      </w:r>
    </w:p>
    <w:p w14:paraId="27CC66A7" w14:textId="678AE237" w:rsidR="00871C23" w:rsidRDefault="00871C23" w:rsidP="00871C23">
      <w:pPr>
        <w:spacing w:before="40" w:after="40" w:line="360" w:lineRule="auto"/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</w:p>
    <w:p w14:paraId="5615581B" w14:textId="77777777" w:rsidR="00871C23" w:rsidRDefault="00871C23" w:rsidP="00871C23">
      <w:pPr>
        <w:spacing w:before="40" w:after="40" w:line="360" w:lineRule="auto"/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</w:p>
    <w:sectPr w:rsidR="00871C23" w:rsidSect="000C2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40ECC" w14:textId="77777777" w:rsidR="00B45000" w:rsidRDefault="00B45000" w:rsidP="009759C3">
      <w:pPr>
        <w:spacing w:after="0" w:line="240" w:lineRule="auto"/>
      </w:pPr>
      <w:r>
        <w:separator/>
      </w:r>
    </w:p>
  </w:endnote>
  <w:endnote w:type="continuationSeparator" w:id="0">
    <w:p w14:paraId="0DF9416A" w14:textId="77777777" w:rsidR="00B45000" w:rsidRDefault="00B45000" w:rsidP="00975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310B8" w14:textId="77777777" w:rsidR="00B45000" w:rsidRDefault="00B45000" w:rsidP="009759C3">
      <w:pPr>
        <w:spacing w:after="0" w:line="240" w:lineRule="auto"/>
      </w:pPr>
      <w:r>
        <w:separator/>
      </w:r>
    </w:p>
  </w:footnote>
  <w:footnote w:type="continuationSeparator" w:id="0">
    <w:p w14:paraId="014FA588" w14:textId="77777777" w:rsidR="00B45000" w:rsidRDefault="00B45000" w:rsidP="00975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AwMrc0tjSxBJFmSjpKwanFxZn5eSAF5rUAPKQ8pywAAAA="/>
  </w:docVars>
  <w:rsids>
    <w:rsidRoot w:val="004D3DA7"/>
    <w:rsid w:val="00025A56"/>
    <w:rsid w:val="00050FDA"/>
    <w:rsid w:val="00053CD2"/>
    <w:rsid w:val="0008388B"/>
    <w:rsid w:val="00090253"/>
    <w:rsid w:val="000C2743"/>
    <w:rsid w:val="000D6B28"/>
    <w:rsid w:val="00102AE5"/>
    <w:rsid w:val="001211A0"/>
    <w:rsid w:val="00125BC0"/>
    <w:rsid w:val="00153C34"/>
    <w:rsid w:val="001A2B8C"/>
    <w:rsid w:val="001F7BB3"/>
    <w:rsid w:val="002126F2"/>
    <w:rsid w:val="0021750F"/>
    <w:rsid w:val="00220B48"/>
    <w:rsid w:val="00243E89"/>
    <w:rsid w:val="00252C28"/>
    <w:rsid w:val="00281284"/>
    <w:rsid w:val="00292522"/>
    <w:rsid w:val="00294FEA"/>
    <w:rsid w:val="003009DD"/>
    <w:rsid w:val="0036202F"/>
    <w:rsid w:val="003E0950"/>
    <w:rsid w:val="003E7ECD"/>
    <w:rsid w:val="003F10A4"/>
    <w:rsid w:val="00435C28"/>
    <w:rsid w:val="0049382C"/>
    <w:rsid w:val="004D3DA7"/>
    <w:rsid w:val="0055299E"/>
    <w:rsid w:val="00561E7E"/>
    <w:rsid w:val="00580681"/>
    <w:rsid w:val="005947D3"/>
    <w:rsid w:val="005B6456"/>
    <w:rsid w:val="005F12F1"/>
    <w:rsid w:val="0061072A"/>
    <w:rsid w:val="0066098F"/>
    <w:rsid w:val="006C7922"/>
    <w:rsid w:val="006F1EED"/>
    <w:rsid w:val="00701983"/>
    <w:rsid w:val="00712118"/>
    <w:rsid w:val="00714D6C"/>
    <w:rsid w:val="00720FC0"/>
    <w:rsid w:val="007B487B"/>
    <w:rsid w:val="008009BF"/>
    <w:rsid w:val="00802D7B"/>
    <w:rsid w:val="00813635"/>
    <w:rsid w:val="00814BAE"/>
    <w:rsid w:val="00814ED6"/>
    <w:rsid w:val="00871C23"/>
    <w:rsid w:val="00894C0E"/>
    <w:rsid w:val="008D3284"/>
    <w:rsid w:val="009012F3"/>
    <w:rsid w:val="00924B11"/>
    <w:rsid w:val="009759C3"/>
    <w:rsid w:val="0097776D"/>
    <w:rsid w:val="00977AA3"/>
    <w:rsid w:val="00984511"/>
    <w:rsid w:val="00987CA9"/>
    <w:rsid w:val="009D32B6"/>
    <w:rsid w:val="009E16C6"/>
    <w:rsid w:val="00A159A1"/>
    <w:rsid w:val="00A71DD2"/>
    <w:rsid w:val="00AA68C3"/>
    <w:rsid w:val="00AE1F88"/>
    <w:rsid w:val="00B332E4"/>
    <w:rsid w:val="00B45000"/>
    <w:rsid w:val="00B47CD1"/>
    <w:rsid w:val="00B62598"/>
    <w:rsid w:val="00B65F45"/>
    <w:rsid w:val="00BC4AC6"/>
    <w:rsid w:val="00C03E1F"/>
    <w:rsid w:val="00C670AA"/>
    <w:rsid w:val="00C75C1B"/>
    <w:rsid w:val="00CB39AB"/>
    <w:rsid w:val="00CE2EDB"/>
    <w:rsid w:val="00CF703F"/>
    <w:rsid w:val="00D05DAA"/>
    <w:rsid w:val="00D652FA"/>
    <w:rsid w:val="00D6592F"/>
    <w:rsid w:val="00D95AED"/>
    <w:rsid w:val="00D967AB"/>
    <w:rsid w:val="00DA5C40"/>
    <w:rsid w:val="00DC7115"/>
    <w:rsid w:val="00DC7A29"/>
    <w:rsid w:val="00E07D0F"/>
    <w:rsid w:val="00E142D2"/>
    <w:rsid w:val="00E17691"/>
    <w:rsid w:val="00E250E7"/>
    <w:rsid w:val="00E31BD0"/>
    <w:rsid w:val="00E54F9D"/>
    <w:rsid w:val="00E65698"/>
    <w:rsid w:val="00EB6522"/>
    <w:rsid w:val="00F0206E"/>
    <w:rsid w:val="00F56D3F"/>
    <w:rsid w:val="00F62178"/>
    <w:rsid w:val="00FA3FE7"/>
    <w:rsid w:val="00FA66E8"/>
    <w:rsid w:val="00FE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21627"/>
  <w15:docId w15:val="{E4025DE5-B45B-4776-9A44-0762F895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DA7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5">
    <w:name w:val="Medium Grid 1 Accent 5"/>
    <w:basedOn w:val="TableNormal"/>
    <w:uiPriority w:val="67"/>
    <w:rsid w:val="004D3DA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9012F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customStyle="1" w:styleId="MediumGrid1-Accent52">
    <w:name w:val="Medium Grid 1 - Accent 52"/>
    <w:basedOn w:val="TableNormal"/>
    <w:next w:val="MediumGrid1-Accent5"/>
    <w:uiPriority w:val="67"/>
    <w:rsid w:val="0055299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3E0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950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56"/>
    <w:rPr>
      <w:rFonts w:ascii="Tahoma" w:eastAsiaTheme="minorEastAsia" w:hAnsi="Tahoma" w:cs="Tahoma"/>
      <w:sz w:val="16"/>
      <w:szCs w:val="16"/>
      <w:lang w:val="nb-NO" w:eastAsia="zh-CN"/>
    </w:rPr>
  </w:style>
  <w:style w:type="table" w:styleId="LightShading">
    <w:name w:val="Light Shading"/>
    <w:basedOn w:val="TableNormal"/>
    <w:uiPriority w:val="60"/>
    <w:rsid w:val="00102A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75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9C3"/>
    <w:rPr>
      <w:rFonts w:eastAsiaTheme="minorEastAsia"/>
      <w:lang w:val="nb-NO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62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78"/>
    <w:rPr>
      <w:rFonts w:eastAsiaTheme="minorEastAsia"/>
      <w:sz w:val="20"/>
      <w:szCs w:val="20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78"/>
    <w:rPr>
      <w:rFonts w:eastAsiaTheme="minorEastAsia"/>
      <w:b/>
      <w:bCs/>
      <w:sz w:val="20"/>
      <w:szCs w:val="20"/>
      <w:lang w:val="nb-NO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Save The Children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endra Shrestha</dc:creator>
  <cp:lastModifiedBy>Deuba, Keshab</cp:lastModifiedBy>
  <cp:revision>6</cp:revision>
  <dcterms:created xsi:type="dcterms:W3CDTF">2019-11-04T19:58:00Z</dcterms:created>
  <dcterms:modified xsi:type="dcterms:W3CDTF">2019-11-05T15:58:00Z</dcterms:modified>
</cp:coreProperties>
</file>